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53C6B5" w14:textId="63CE8C82" w:rsidR="0000416A" w:rsidRPr="00835F41" w:rsidRDefault="008F4EB2" w:rsidP="0000416A">
      <w:pPr>
        <w:rPr>
          <w:rFonts w:ascii="Helvetica Neue" w:eastAsia="Calibri" w:hAnsi="Helvetica Neue" w:cs="Calibri"/>
          <w:b/>
          <w:bCs/>
          <w:color w:val="000000"/>
          <w:sz w:val="24"/>
        </w:rPr>
      </w:pPr>
      <w:r w:rsidRPr="00835F41">
        <w:rPr>
          <w:rFonts w:ascii="Helvetica Neue" w:eastAsia="Calibri" w:hAnsi="Helvetica Neue" w:cs="Calibri"/>
          <w:b/>
          <w:bCs/>
          <w:color w:val="000000"/>
          <w:sz w:val="24"/>
        </w:rPr>
        <w:t>Supplementa</w:t>
      </w:r>
      <w:r>
        <w:rPr>
          <w:rFonts w:ascii="Helvetica Neue" w:eastAsia="Calibri" w:hAnsi="Helvetica Neue" w:cs="Calibri"/>
          <w:b/>
          <w:bCs/>
          <w:color w:val="000000"/>
          <w:sz w:val="24"/>
        </w:rPr>
        <w:t>ry</w:t>
      </w:r>
      <w:r w:rsidRPr="00835F41">
        <w:rPr>
          <w:rFonts w:ascii="Helvetica Neue" w:eastAsia="Calibri" w:hAnsi="Helvetica Neue" w:cs="Calibri"/>
          <w:b/>
          <w:bCs/>
          <w:color w:val="000000"/>
          <w:sz w:val="24"/>
        </w:rPr>
        <w:t xml:space="preserve"> Table </w:t>
      </w:r>
      <w:r>
        <w:rPr>
          <w:rFonts w:ascii="Helvetica Neue" w:eastAsia="Calibri" w:hAnsi="Helvetica Neue" w:cs="Calibri"/>
          <w:b/>
          <w:bCs/>
          <w:color w:val="000000"/>
          <w:sz w:val="24"/>
        </w:rPr>
        <w:t>2</w:t>
      </w:r>
      <w:r w:rsidRPr="00835F41">
        <w:rPr>
          <w:rFonts w:ascii="Helvetica Neue" w:eastAsia="Calibri" w:hAnsi="Helvetica Neue" w:cs="Calibri"/>
          <w:b/>
          <w:bCs/>
          <w:color w:val="000000"/>
          <w:sz w:val="24"/>
        </w:rPr>
        <w:t xml:space="preserve"> Features list and XGBoost hyper-parameter of prediction models</w:t>
      </w:r>
    </w:p>
    <w:p w14:paraId="4DFB05A3" w14:textId="77777777" w:rsidR="0000416A" w:rsidRPr="00835F41" w:rsidRDefault="0000416A" w:rsidP="0000416A">
      <w:pPr>
        <w:rPr>
          <w:rFonts w:ascii="Helvetica Neue" w:eastAsia="Calibri" w:hAnsi="Helvetica Neue" w:cs="Calibri"/>
          <w:b/>
          <w:bCs/>
          <w:color w:val="000000"/>
          <w:sz w:val="24"/>
        </w:rPr>
      </w:pPr>
    </w:p>
    <w:p w14:paraId="32143008" w14:textId="77777777" w:rsidR="0000416A" w:rsidRPr="00835F41" w:rsidRDefault="00000000" w:rsidP="0000416A">
      <w:pPr>
        <w:rPr>
          <w:rFonts w:ascii="Helvetica Neue Medium" w:hAnsi="Helvetica Neue Medium" w:cs="Calibri"/>
          <w:sz w:val="24"/>
        </w:rPr>
      </w:pPr>
      <w:r w:rsidRPr="00835F41">
        <w:rPr>
          <w:rFonts w:ascii="Helvetica Neue Medium" w:hAnsi="Helvetica Neue Medium" w:cs="Calibri"/>
          <w:sz w:val="24"/>
        </w:rPr>
        <w:t>A. Features list of blastocyst formation prediction model</w:t>
      </w:r>
    </w:p>
    <w:p w14:paraId="4B837960" w14:textId="77777777" w:rsidR="0000416A" w:rsidRPr="00835F41" w:rsidRDefault="0000416A" w:rsidP="0000416A">
      <w:pPr>
        <w:rPr>
          <w:rFonts w:ascii="Helvetica Neue" w:hAnsi="Helvetica Neue" w:cs="Calibri"/>
          <w:sz w:val="24"/>
        </w:rPr>
      </w:pPr>
    </w:p>
    <w:tbl>
      <w:tblPr>
        <w:tblW w:w="82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95"/>
        <w:gridCol w:w="1395"/>
        <w:gridCol w:w="1395"/>
        <w:gridCol w:w="1395"/>
        <w:gridCol w:w="2624"/>
      </w:tblGrid>
      <w:tr w:rsidR="000A1DB8" w14:paraId="419A9FF3" w14:textId="77777777" w:rsidTr="007F3156">
        <w:trPr>
          <w:trHeight w:val="413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22E2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24.0 hpi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AE4C3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2.25 hpi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CA35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2.75 hpi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82406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6.25 hpi</w:t>
            </w:r>
          </w:p>
        </w:tc>
        <w:tc>
          <w:tcPr>
            <w:tcW w:w="2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AF30A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Age at oocyte retrieval</w:t>
            </w:r>
          </w:p>
        </w:tc>
      </w:tr>
      <w:tr w:rsidR="000A1DB8" w14:paraId="239AC2FC" w14:textId="77777777" w:rsidTr="007F3156">
        <w:trPr>
          <w:trHeight w:val="413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F488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25.0 hpi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FFBA5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2.75 hpi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B48B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3.25 hpi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C1CE6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6.5 hpi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D8CAD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Proportion of 1cell</w:t>
            </w:r>
          </w:p>
        </w:tc>
      </w:tr>
      <w:tr w:rsidR="000A1DB8" w14:paraId="05EC6A71" w14:textId="77777777" w:rsidTr="007F3156">
        <w:trPr>
          <w:trHeight w:val="413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F3E0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25.25 hpi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67FEF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3.0 hpi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F06F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3.5 hpi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29F6D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7.0 hpi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AEEEB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Proportion of 2cell</w:t>
            </w:r>
          </w:p>
        </w:tc>
      </w:tr>
      <w:tr w:rsidR="000A1DB8" w14:paraId="15B5E136" w14:textId="77777777" w:rsidTr="007F3156">
        <w:trPr>
          <w:trHeight w:val="413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25F3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25.5 hpi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8BE43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3.25 hpi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C1CB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3.75 hpi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25E17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7.25 hpi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06DED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Proportion of 3cell</w:t>
            </w:r>
          </w:p>
        </w:tc>
      </w:tr>
      <w:tr w:rsidR="000A1DB8" w14:paraId="43B5C918" w14:textId="77777777" w:rsidTr="007F3156">
        <w:trPr>
          <w:trHeight w:val="413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8C5C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26.0 hpi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EAB05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4.0 hpi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B38F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4.0 hpi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C5F7F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7.5 hpi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87037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Proportion of 4cell</w:t>
            </w:r>
          </w:p>
        </w:tc>
      </w:tr>
      <w:tr w:rsidR="000A1DB8" w14:paraId="4F68EE61" w14:textId="77777777" w:rsidTr="007F3156">
        <w:trPr>
          <w:trHeight w:val="413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72C3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26.5 hpi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F82E6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4.75 hpi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8625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4.25 hpi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03C6B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7.75 hpi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A9BD3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Proportion of 5-7cell</w:t>
            </w:r>
          </w:p>
        </w:tc>
      </w:tr>
      <w:tr w:rsidR="000A1DB8" w14:paraId="22AC73B7" w14:textId="77777777" w:rsidTr="007F3156">
        <w:trPr>
          <w:trHeight w:val="413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DB54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26.75 hpi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3E20E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5.0 hpi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2A4C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4.5 hpi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77F14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8.75 hpi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2D119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Proportion of 8-cell</w:t>
            </w:r>
          </w:p>
        </w:tc>
      </w:tr>
      <w:tr w:rsidR="000A1DB8" w14:paraId="0A6576C3" w14:textId="77777777" w:rsidTr="007F3156">
        <w:trPr>
          <w:trHeight w:val="413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FFD5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27.5 hpi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66BBD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5.5 hpi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17F1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4.75 hpi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329B4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9.25 hpi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3BE39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Proportion of grade 1</w:t>
            </w:r>
          </w:p>
        </w:tc>
      </w:tr>
      <w:tr w:rsidR="000A1DB8" w14:paraId="5F3E8918" w14:textId="77777777" w:rsidTr="007F3156">
        <w:trPr>
          <w:trHeight w:val="413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D973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27.75 hpi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7FCF9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7.0 hpi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C163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5.5 hpi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7C024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60.0 hpi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3025E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Proportion of grade 2</w:t>
            </w:r>
          </w:p>
        </w:tc>
      </w:tr>
      <w:tr w:rsidR="000A1DB8" w14:paraId="3EEAAE25" w14:textId="77777777" w:rsidTr="007F3156">
        <w:trPr>
          <w:trHeight w:val="413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395A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28.25 hpi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B3785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8.0 hpi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AC86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7.0 hpi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08E43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60.25 hpi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644D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Proportion of grade 3</w:t>
            </w:r>
          </w:p>
        </w:tc>
      </w:tr>
      <w:tr w:rsidR="000A1DB8" w14:paraId="3FB327B5" w14:textId="77777777" w:rsidTr="007F3156">
        <w:trPr>
          <w:trHeight w:val="413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A8EB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28.5 hpi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8134B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8.25 hpi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E882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7.25 hpi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C88E8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60.5 hpi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D29A3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A1DB8" w14:paraId="20B02CA8" w14:textId="77777777" w:rsidTr="007F3156">
        <w:trPr>
          <w:trHeight w:val="413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2E42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29.25 hpi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67C35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8.75 hpi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DC1D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7.75 hpi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41CBB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61.0 hpi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EDD65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A1DB8" w14:paraId="69296587" w14:textId="77777777" w:rsidTr="007F3156">
        <w:trPr>
          <w:trHeight w:val="413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EF05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29.5 hpi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74FF6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9.25 hpi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4C3D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8.0 hpi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078A9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61.75 hpi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19D38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A1DB8" w14:paraId="21F02A78" w14:textId="77777777" w:rsidTr="007F3156">
        <w:trPr>
          <w:trHeight w:val="413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D35E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29.75 hpi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1A97E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9.5 hpi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39A4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9.5 hpi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00D82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62.0 hpi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3389F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A1DB8" w14:paraId="2DB40047" w14:textId="77777777" w:rsidTr="007F3156">
        <w:trPr>
          <w:trHeight w:val="413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F6FE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0.5 hpi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526FE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0.25 hpi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CB5F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9.75 hpi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7C0F9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62.75 hpi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2D28C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A1DB8" w14:paraId="62BE0938" w14:textId="77777777" w:rsidTr="007F3156">
        <w:trPr>
          <w:trHeight w:val="413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7F34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0.75 hpi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BDECF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0.5 hpi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7AD9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0.5 hpi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8B3E4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63.0 hpi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A2298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A1DB8" w14:paraId="6D7999E6" w14:textId="77777777" w:rsidTr="007F3156">
        <w:trPr>
          <w:trHeight w:val="413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87AE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1.0 hpi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5EBFD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1.25 hpi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1137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3.0 hpi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04FAF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63.5 hpi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DCB36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A1DB8" w14:paraId="77648CC0" w14:textId="77777777" w:rsidTr="007F3156">
        <w:trPr>
          <w:trHeight w:val="413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111A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1.25 hpi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6F8B8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1.5 hpi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A8CD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4.0 hpi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880E9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64.0 hpi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64C94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A1DB8" w14:paraId="0006BA84" w14:textId="77777777" w:rsidTr="007F3156">
        <w:trPr>
          <w:trHeight w:val="413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8A6C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1.5 hpi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34800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1.75 hpi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D7A7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4.25 hpi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70F96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DD951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A1DB8" w14:paraId="1437E4E8" w14:textId="77777777" w:rsidTr="007F3156">
        <w:trPr>
          <w:trHeight w:val="413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E1560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2.0 hpi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B8EE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2.25 hpi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1344B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5.25 hpi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FCCB4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CFCB7" w14:textId="77777777" w:rsidR="0000416A" w:rsidRPr="00086AB3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086AB3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</w:tbl>
    <w:p w14:paraId="3F554563" w14:textId="77777777" w:rsidR="0000416A" w:rsidRPr="00835F41" w:rsidRDefault="0000416A" w:rsidP="0000416A">
      <w:pPr>
        <w:rPr>
          <w:rFonts w:ascii="Helvetica Neue" w:hAnsi="Helvetica Neue" w:cs="Calibri"/>
          <w:sz w:val="24"/>
        </w:rPr>
      </w:pPr>
    </w:p>
    <w:p w14:paraId="4553CE24" w14:textId="77777777" w:rsidR="0000416A" w:rsidRPr="00835F41" w:rsidRDefault="00000000" w:rsidP="0000416A">
      <w:pPr>
        <w:widowControl/>
        <w:jc w:val="left"/>
        <w:rPr>
          <w:rFonts w:ascii="Helvetica Neue" w:hAnsi="Helvetica Neue" w:cs="Calibri"/>
          <w:sz w:val="24"/>
        </w:rPr>
      </w:pPr>
      <w:r w:rsidRPr="00835F41">
        <w:rPr>
          <w:rFonts w:ascii="Helvetica Neue" w:hAnsi="Helvetica Neue" w:cs="Calibri"/>
          <w:sz w:val="24"/>
        </w:rPr>
        <w:br w:type="page"/>
      </w:r>
    </w:p>
    <w:p w14:paraId="3B18197D" w14:textId="77777777" w:rsidR="0000416A" w:rsidRPr="00835F41" w:rsidRDefault="00000000" w:rsidP="0000416A">
      <w:pPr>
        <w:rPr>
          <w:rFonts w:ascii="Helvetica Neue Medium" w:hAnsi="Helvetica Neue Medium" w:cs="Calibri"/>
          <w:sz w:val="24"/>
        </w:rPr>
      </w:pPr>
      <w:r w:rsidRPr="00835F41">
        <w:rPr>
          <w:rFonts w:ascii="Helvetica Neue Medium" w:hAnsi="Helvetica Neue Medium" w:cs="Calibri"/>
          <w:sz w:val="24"/>
        </w:rPr>
        <w:lastRenderedPageBreak/>
        <w:t>B. Features list of good blastocyst prediction model</w:t>
      </w:r>
    </w:p>
    <w:p w14:paraId="2696A528" w14:textId="77777777" w:rsidR="0000416A" w:rsidRPr="00835F41" w:rsidRDefault="0000416A" w:rsidP="0000416A">
      <w:pPr>
        <w:rPr>
          <w:rFonts w:ascii="Helvetica Neue" w:hAnsi="Helvetica Neue" w:cs="Calibri"/>
          <w:sz w:val="24"/>
        </w:rPr>
      </w:pPr>
    </w:p>
    <w:tbl>
      <w:tblPr>
        <w:tblW w:w="887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19"/>
        <w:gridCol w:w="1225"/>
        <w:gridCol w:w="1225"/>
        <w:gridCol w:w="1225"/>
        <w:gridCol w:w="1225"/>
        <w:gridCol w:w="2756"/>
      </w:tblGrid>
      <w:tr w:rsidR="000A1DB8" w14:paraId="794CCD40" w14:textId="77777777" w:rsidTr="007F3156">
        <w:trPr>
          <w:trHeight w:val="402"/>
        </w:trPr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AB3B6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24.0 hpi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D588F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1.75 hpi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B4123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1.0 hpi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EB7BA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9.25 hpi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B3681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7.5 hpi</w:t>
            </w:r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6EE33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Age at oocyte retrieval</w:t>
            </w:r>
          </w:p>
        </w:tc>
      </w:tr>
      <w:tr w:rsidR="000A1DB8" w14:paraId="29F90B27" w14:textId="77777777" w:rsidTr="007F3156">
        <w:trPr>
          <w:trHeight w:val="402"/>
        </w:trPr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B0F55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24.2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7E5C1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2.0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5E797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1.2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27AD4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9.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ECAF2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7.75 hpi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C54AB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Proportion of 1cell</w:t>
            </w:r>
          </w:p>
        </w:tc>
      </w:tr>
      <w:tr w:rsidR="000A1DB8" w14:paraId="37653E79" w14:textId="77777777" w:rsidTr="007F3156">
        <w:trPr>
          <w:trHeight w:val="402"/>
        </w:trPr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D9848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24.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7D614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2.2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C8187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1.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1DDBA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9.7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3FF8F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8.0 hpi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00CBA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Proportion of 2cell</w:t>
            </w:r>
          </w:p>
        </w:tc>
      </w:tr>
      <w:tr w:rsidR="000A1DB8" w14:paraId="44FC1FE8" w14:textId="77777777" w:rsidTr="007F3156">
        <w:trPr>
          <w:trHeight w:val="402"/>
        </w:trPr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A6805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24.7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56D46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2.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DC7A8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1.7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15ED5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0.0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FF350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8.25 hpi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60720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Proportion of 3cell</w:t>
            </w:r>
          </w:p>
        </w:tc>
      </w:tr>
      <w:tr w:rsidR="000A1DB8" w14:paraId="56D8E85D" w14:textId="77777777" w:rsidTr="007F3156">
        <w:trPr>
          <w:trHeight w:val="402"/>
        </w:trPr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0D37C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25.0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E0B78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2.7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AE91C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2.0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DD461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0.2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954B9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8.5 hpi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3FB9E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Proportion of 4cell</w:t>
            </w:r>
          </w:p>
        </w:tc>
      </w:tr>
      <w:tr w:rsidR="000A1DB8" w14:paraId="656AD8F7" w14:textId="77777777" w:rsidTr="007F3156">
        <w:trPr>
          <w:trHeight w:val="402"/>
        </w:trPr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71D50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25.2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C649F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3.0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D0A72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2.2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6735C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0.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44FE2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8.75 hpi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98B89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Proportion of 5-7cell</w:t>
            </w:r>
          </w:p>
        </w:tc>
      </w:tr>
      <w:tr w:rsidR="000A1DB8" w14:paraId="770C41EF" w14:textId="77777777" w:rsidTr="007F3156">
        <w:trPr>
          <w:trHeight w:val="402"/>
        </w:trPr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25F89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25.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7E284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3.2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989F6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2.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EA26B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0.7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9CD0C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9.0 hpi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C0798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Proportion of 8-cell</w:t>
            </w:r>
          </w:p>
        </w:tc>
      </w:tr>
      <w:tr w:rsidR="000A1DB8" w14:paraId="5A301312" w14:textId="77777777" w:rsidTr="007F3156">
        <w:trPr>
          <w:trHeight w:val="402"/>
        </w:trPr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A675C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25.7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BFFBA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3.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E4B19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2.7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3F7B1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1.0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213A5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9.25 hpi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892AE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Proportion of grade 1</w:t>
            </w:r>
          </w:p>
        </w:tc>
      </w:tr>
      <w:tr w:rsidR="000A1DB8" w14:paraId="4533C4E4" w14:textId="77777777" w:rsidTr="007F3156">
        <w:trPr>
          <w:trHeight w:val="402"/>
        </w:trPr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88F1B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26.0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6B20F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3.7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9CC95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3.0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A3AFB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1.2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59AA2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9.75 hpi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9FE76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Proportion of grade 2</w:t>
            </w:r>
          </w:p>
        </w:tc>
      </w:tr>
      <w:tr w:rsidR="000A1DB8" w14:paraId="72748053" w14:textId="77777777" w:rsidTr="007F3156">
        <w:trPr>
          <w:trHeight w:val="402"/>
        </w:trPr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5385D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26.2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04A50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4.2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FA292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3.2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CAE21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1.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01D3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60.0 hpi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FF3B0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Proportion of grade 3</w:t>
            </w:r>
          </w:p>
        </w:tc>
      </w:tr>
      <w:tr w:rsidR="000A1DB8" w14:paraId="3801D06F" w14:textId="77777777" w:rsidTr="007F3156">
        <w:trPr>
          <w:trHeight w:val="402"/>
        </w:trPr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BE4BD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26.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318C7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4.7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A5658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3.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F55D1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1.7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C29B0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60.25 hpi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81B08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A1DB8" w14:paraId="389A9DFC" w14:textId="77777777" w:rsidTr="007F3156">
        <w:trPr>
          <w:trHeight w:val="402"/>
        </w:trPr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5F396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26.7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EA359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5.0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D6FB8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3.7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385E9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2.0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531F6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60.5 hpi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A6D93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A1DB8" w14:paraId="138A8AD1" w14:textId="77777777" w:rsidTr="007F3156">
        <w:trPr>
          <w:trHeight w:val="402"/>
        </w:trPr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B9082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27.0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39B67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5.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D7F87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4.0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25854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2.2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352C6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60.75 hpi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B61F9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A1DB8" w14:paraId="72460858" w14:textId="77777777" w:rsidTr="007F3156">
        <w:trPr>
          <w:trHeight w:val="402"/>
        </w:trPr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C230E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27.2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9B398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5.7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B8A17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4.2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D4CDA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2.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1F63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61.0 hpi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2EAC9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A1DB8" w14:paraId="06983EAD" w14:textId="77777777" w:rsidTr="007F3156">
        <w:trPr>
          <w:trHeight w:val="402"/>
        </w:trPr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B0465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27.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443E0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6.0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CB029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4.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EC8D3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2.7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AF568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61.25 hpi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57DCF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A1DB8" w14:paraId="5B01C860" w14:textId="77777777" w:rsidTr="007F3156">
        <w:trPr>
          <w:trHeight w:val="402"/>
        </w:trPr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92979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27.7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8CA65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6.2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94A74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4.7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9FBBE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3.0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B52F4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61.5 hpi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A5DEA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A1DB8" w14:paraId="65C821B5" w14:textId="77777777" w:rsidTr="007F3156">
        <w:trPr>
          <w:trHeight w:val="402"/>
        </w:trPr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0FA11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28.0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64D4A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6.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01E78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5.0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DD4E8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3.2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DB707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61.75 hpi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34CD9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A1DB8" w14:paraId="0E9C9E53" w14:textId="77777777" w:rsidTr="007F3156">
        <w:trPr>
          <w:trHeight w:val="402"/>
        </w:trPr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206C7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28.2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ADAF5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6.7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EBA99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5.2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9785D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3.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B807E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62.0 hpi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D5396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A1DB8" w14:paraId="0BEDF979" w14:textId="77777777" w:rsidTr="007F3156">
        <w:trPr>
          <w:trHeight w:val="402"/>
        </w:trPr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2A128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28.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D4E8E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7.0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B5AF5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5.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D136A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3.7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E9C01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62.25 hpi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3ABAE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A1DB8" w14:paraId="2E7FA88B" w14:textId="77777777" w:rsidTr="007F3156">
        <w:trPr>
          <w:trHeight w:val="402"/>
        </w:trPr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84078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28.7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E0732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7.2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6ED91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5.7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4BCCC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4.0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BD83F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62.5 hpi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39F36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A1DB8" w14:paraId="6BDDAF3A" w14:textId="77777777" w:rsidTr="007F3156">
        <w:trPr>
          <w:trHeight w:val="402"/>
        </w:trPr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1B2BC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29.0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2D920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7.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059A6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6.0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BF18D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4.2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E6333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62.75 hpi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05F1E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A1DB8" w14:paraId="23134A97" w14:textId="77777777" w:rsidTr="007F3156">
        <w:trPr>
          <w:trHeight w:val="402"/>
        </w:trPr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84027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29.2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1EA38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8.2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315DA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6.2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A05D1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4.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DF08E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63.0 hpi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231F5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A1DB8" w14:paraId="2E019248" w14:textId="77777777" w:rsidTr="007F3156">
        <w:trPr>
          <w:trHeight w:val="402"/>
        </w:trPr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145E1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29.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2A1B7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8.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CAF6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6.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12546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4.7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FA31B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63.25 hpi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110E2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A1DB8" w14:paraId="20F6EA91" w14:textId="77777777" w:rsidTr="007F3156">
        <w:trPr>
          <w:trHeight w:val="402"/>
        </w:trPr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5A861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0.0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4B02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8.7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F674B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6.7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A5A5F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5.0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9DC35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63.5 hpi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1B418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A1DB8" w14:paraId="323F429B" w14:textId="77777777" w:rsidTr="007F3156">
        <w:trPr>
          <w:trHeight w:val="402"/>
        </w:trPr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17B17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0.2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C06F5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9.0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3CA88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7.2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DA1F7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5.2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B6369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63.75 hpi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19573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A1DB8" w14:paraId="01C67E11" w14:textId="77777777" w:rsidTr="007F3156">
        <w:trPr>
          <w:trHeight w:val="402"/>
        </w:trPr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B0861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0.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D436F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9.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0DD21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7.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012BB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5.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B5E4F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64.0 hpi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DD664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A1DB8" w14:paraId="33459BE7" w14:textId="77777777" w:rsidTr="007F3156">
        <w:trPr>
          <w:trHeight w:val="402"/>
        </w:trPr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F0D72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0.7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39BE5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9.7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063A0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7.7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ADD3E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5.7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697D9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C3122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A1DB8" w14:paraId="6C54B483" w14:textId="77777777" w:rsidTr="007F3156">
        <w:trPr>
          <w:trHeight w:val="402"/>
        </w:trPr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AA963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1.0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104D8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0.2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3B00E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8.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5DDE7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6.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ED86F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1FB5B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A1DB8" w14:paraId="275F3257" w14:textId="77777777" w:rsidTr="007F3156">
        <w:trPr>
          <w:trHeight w:val="402"/>
        </w:trPr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DF95C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1.2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3E3F6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0.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D2E49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8.75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558CD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7.0 hp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C5F61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3DAD6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A1DB8" w14:paraId="4E54B154" w14:textId="77777777" w:rsidTr="007F3156">
        <w:trPr>
          <w:trHeight w:val="402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AEAFB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31.5 hpi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55B93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0.75 hpi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6FFAD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49.0 hpi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B718E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7.25 hpi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02907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2E695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</w:tbl>
    <w:p w14:paraId="2223BD22" w14:textId="77777777" w:rsidR="0000416A" w:rsidRDefault="00000000" w:rsidP="0000416A">
      <w:pPr>
        <w:rPr>
          <w:rFonts w:ascii="Helvetica Neue Medium" w:hAnsi="Helvetica Neue Medium" w:cs="Calibri"/>
          <w:sz w:val="24"/>
        </w:rPr>
      </w:pPr>
      <w:r>
        <w:rPr>
          <w:rFonts w:ascii="Helvetica Neue Medium" w:hAnsi="Helvetica Neue Medium" w:cs="Calibri"/>
          <w:sz w:val="24"/>
        </w:rPr>
        <w:br w:type="page"/>
      </w:r>
    </w:p>
    <w:p w14:paraId="501B7E1E" w14:textId="77777777" w:rsidR="0000416A" w:rsidRPr="00835F41" w:rsidRDefault="00000000" w:rsidP="0000416A">
      <w:pPr>
        <w:rPr>
          <w:rFonts w:ascii="Helvetica Neue Medium" w:hAnsi="Helvetica Neue Medium" w:cs="Calibri"/>
          <w:sz w:val="24"/>
        </w:rPr>
      </w:pPr>
      <w:r w:rsidRPr="00835F41">
        <w:rPr>
          <w:rFonts w:ascii="Helvetica Neue Medium" w:hAnsi="Helvetica Neue Medium" w:cs="Calibri"/>
          <w:sz w:val="24"/>
        </w:rPr>
        <w:lastRenderedPageBreak/>
        <w:t>C. Features list of poor blastocyst + arrested embryo prediction model</w:t>
      </w:r>
    </w:p>
    <w:p w14:paraId="49C22AA7" w14:textId="77777777" w:rsidR="0000416A" w:rsidRPr="00835F41" w:rsidRDefault="0000416A" w:rsidP="0000416A">
      <w:pPr>
        <w:rPr>
          <w:rFonts w:ascii="Helvetica Neue" w:hAnsi="Helvetica Neue" w:cs="Calibri"/>
          <w:sz w:val="24"/>
        </w:rPr>
      </w:pPr>
    </w:p>
    <w:tbl>
      <w:tblPr>
        <w:tblW w:w="84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4"/>
        <w:gridCol w:w="1444"/>
        <w:gridCol w:w="1444"/>
        <w:gridCol w:w="1444"/>
        <w:gridCol w:w="2716"/>
      </w:tblGrid>
      <w:tr w:rsidR="000A1DB8" w14:paraId="1ED5F157" w14:textId="77777777" w:rsidTr="007F3156">
        <w:trPr>
          <w:trHeight w:val="398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B15C5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24.25 hpi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EFCE3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35.5 hpi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84D88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50.75 hpi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335AA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61.0 hpi</w:t>
            </w:r>
          </w:p>
        </w:tc>
        <w:tc>
          <w:tcPr>
            <w:tcW w:w="27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EC41B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Age at oocyte retrieval</w:t>
            </w:r>
          </w:p>
        </w:tc>
      </w:tr>
      <w:tr w:rsidR="000A1DB8" w14:paraId="1534965D" w14:textId="77777777" w:rsidTr="007F3156">
        <w:trPr>
          <w:trHeight w:val="398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84C8F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24.75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DB509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38.25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6DEC1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51.5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C6CB4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62.0 hpi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30006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Proportion of 1cell</w:t>
            </w:r>
          </w:p>
        </w:tc>
      </w:tr>
      <w:tr w:rsidR="000A1DB8" w14:paraId="078582DC" w14:textId="77777777" w:rsidTr="007F3156">
        <w:trPr>
          <w:trHeight w:val="398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91965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26.5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00697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39.0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9B2F6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52.0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3549E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62.75 hpi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215A7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Proportion of 2cell</w:t>
            </w:r>
          </w:p>
        </w:tc>
      </w:tr>
      <w:tr w:rsidR="000A1DB8" w14:paraId="6915D0B8" w14:textId="77777777" w:rsidTr="007F3156">
        <w:trPr>
          <w:trHeight w:val="398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9E793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27.5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5A7FA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39.5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9F6CA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52.5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D7C7A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63.0 hpi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D06AB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Proportion of 3cell</w:t>
            </w:r>
          </w:p>
        </w:tc>
      </w:tr>
      <w:tr w:rsidR="000A1DB8" w14:paraId="26B4E634" w14:textId="77777777" w:rsidTr="007F3156">
        <w:trPr>
          <w:trHeight w:val="398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513C4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27.75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3EF6A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40.5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48B9A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53.0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C6178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63.5 hpi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42039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Proportion of 4cell</w:t>
            </w:r>
          </w:p>
        </w:tc>
      </w:tr>
      <w:tr w:rsidR="000A1DB8" w14:paraId="3C1A3B5D" w14:textId="77777777" w:rsidTr="007F3156">
        <w:trPr>
          <w:trHeight w:val="398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014EA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28.5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EF515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41.25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CD037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53.25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CA08E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64.0 hpi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82182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Proportion of 5-7cell</w:t>
            </w:r>
          </w:p>
        </w:tc>
      </w:tr>
      <w:tr w:rsidR="000A1DB8" w14:paraId="5C9ED6FF" w14:textId="77777777" w:rsidTr="007F3156">
        <w:trPr>
          <w:trHeight w:val="398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42F08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29.25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3459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41.75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E307F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54.0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73CD8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619F6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Proportion of 8-cell</w:t>
            </w:r>
          </w:p>
        </w:tc>
      </w:tr>
      <w:tr w:rsidR="000A1DB8" w14:paraId="4C751FAA" w14:textId="77777777" w:rsidTr="007F3156">
        <w:trPr>
          <w:trHeight w:val="398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ACC4D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29.5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C93BE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42.0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CBDD5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54.25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B7E1A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19099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Proportion of grade 1</w:t>
            </w:r>
          </w:p>
        </w:tc>
      </w:tr>
      <w:tr w:rsidR="000A1DB8" w14:paraId="6450A2C8" w14:textId="77777777" w:rsidTr="007F3156">
        <w:trPr>
          <w:trHeight w:val="398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C8DAE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29.75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42CA5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42.25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18704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54.5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56C76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EB3B3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Proportion of grade 2</w:t>
            </w:r>
          </w:p>
        </w:tc>
      </w:tr>
      <w:tr w:rsidR="000A1DB8" w14:paraId="45B3D5B6" w14:textId="77777777" w:rsidTr="007F3156">
        <w:trPr>
          <w:trHeight w:val="398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1BACF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30.5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85D1B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42.75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8C0B5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54.75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5A8CF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9EADD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Proportion of grade 3</w:t>
            </w:r>
          </w:p>
        </w:tc>
      </w:tr>
      <w:tr w:rsidR="000A1DB8" w14:paraId="7EDBAA4D" w14:textId="77777777" w:rsidTr="007F3156">
        <w:trPr>
          <w:trHeight w:val="398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A6E27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30.75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08923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43.25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9DBAF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55.25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D857E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7001A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 xml:space="preserve">　</w:t>
            </w:r>
          </w:p>
        </w:tc>
      </w:tr>
      <w:tr w:rsidR="000A1DB8" w14:paraId="08F1BB00" w14:textId="77777777" w:rsidTr="007F3156">
        <w:trPr>
          <w:trHeight w:val="398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14967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31.25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9D0CE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43.5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C4740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55.75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648FA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A79DD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 xml:space="preserve">　</w:t>
            </w:r>
          </w:p>
        </w:tc>
      </w:tr>
      <w:tr w:rsidR="000A1DB8" w14:paraId="2883090A" w14:textId="77777777" w:rsidTr="007F3156">
        <w:trPr>
          <w:trHeight w:val="398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FACD1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31.5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5A225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43.75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A4593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56.25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BF3F7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B2338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 xml:space="preserve">　</w:t>
            </w:r>
          </w:p>
        </w:tc>
      </w:tr>
      <w:tr w:rsidR="000A1DB8" w14:paraId="45B912C4" w14:textId="77777777" w:rsidTr="007F3156">
        <w:trPr>
          <w:trHeight w:val="398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E9B7A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31.75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F5ECD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44.25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4C341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56.5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353DA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4B7BA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 xml:space="preserve">　</w:t>
            </w:r>
          </w:p>
        </w:tc>
      </w:tr>
      <w:tr w:rsidR="000A1DB8" w14:paraId="7CA67125" w14:textId="77777777" w:rsidTr="007F3156">
        <w:trPr>
          <w:trHeight w:val="398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1CBE2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32.0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77F69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48.5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F9E9C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57.0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49ABF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13D38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 xml:space="preserve">　</w:t>
            </w:r>
          </w:p>
        </w:tc>
      </w:tr>
      <w:tr w:rsidR="000A1DB8" w14:paraId="13BCF7C0" w14:textId="77777777" w:rsidTr="007F3156">
        <w:trPr>
          <w:trHeight w:val="398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F968C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32.5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F474F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48.75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F825B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58.25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8C30A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F1247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 xml:space="preserve">　</w:t>
            </w:r>
          </w:p>
        </w:tc>
      </w:tr>
      <w:tr w:rsidR="000A1DB8" w14:paraId="51774652" w14:textId="77777777" w:rsidTr="007F3156">
        <w:trPr>
          <w:trHeight w:val="398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93EF1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33.0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0743F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49.25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886C8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59.0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75DBB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395D1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 xml:space="preserve">　</w:t>
            </w:r>
          </w:p>
        </w:tc>
      </w:tr>
      <w:tr w:rsidR="000A1DB8" w14:paraId="47B719F9" w14:textId="77777777" w:rsidTr="007F3156">
        <w:trPr>
          <w:trHeight w:val="398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197FF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33.25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0F42A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49.5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3E9FD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59.75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7CFB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B7C95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 xml:space="preserve">　</w:t>
            </w:r>
          </w:p>
        </w:tc>
      </w:tr>
      <w:tr w:rsidR="000A1DB8" w14:paraId="7E0CAF82" w14:textId="77777777" w:rsidTr="007F3156">
        <w:trPr>
          <w:trHeight w:val="398"/>
        </w:trPr>
        <w:tc>
          <w:tcPr>
            <w:tcW w:w="14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C47FD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34.5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28948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49.75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956DD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60.0 hpi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62F9B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D268C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 xml:space="preserve">　</w:t>
            </w:r>
          </w:p>
        </w:tc>
      </w:tr>
      <w:tr w:rsidR="000A1DB8" w14:paraId="27BC8D82" w14:textId="77777777" w:rsidTr="007F3156">
        <w:trPr>
          <w:trHeight w:val="398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60896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35.25 hpi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2DCC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50.5 hpi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B3A3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>60.25 hpi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16DD2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F09ED" w14:textId="77777777" w:rsidR="0000416A" w:rsidRPr="005249C4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</w:pPr>
            <w:r w:rsidRPr="005249C4">
              <w:rPr>
                <w:rFonts w:ascii="Helvetica Neue" w:eastAsia="Yu Gothic" w:hAnsi="Helvetica Neue" w:cs="Calibri"/>
                <w:color w:val="000000"/>
                <w:kern w:val="0"/>
                <w:sz w:val="24"/>
              </w:rPr>
              <w:t xml:space="preserve">　</w:t>
            </w:r>
          </w:p>
        </w:tc>
      </w:tr>
    </w:tbl>
    <w:p w14:paraId="078D87DA" w14:textId="77777777" w:rsidR="0000416A" w:rsidRDefault="0000416A" w:rsidP="0000416A">
      <w:pPr>
        <w:rPr>
          <w:rFonts w:ascii="Helvetica Neue" w:hAnsi="Helvetica Neue" w:cs="Calibri"/>
          <w:sz w:val="24"/>
        </w:rPr>
      </w:pPr>
    </w:p>
    <w:p w14:paraId="5BA15E95" w14:textId="77777777" w:rsidR="0000416A" w:rsidRPr="00835F41" w:rsidRDefault="0000416A" w:rsidP="0000416A">
      <w:pPr>
        <w:rPr>
          <w:rFonts w:ascii="Helvetica Neue" w:hAnsi="Helvetica Neue" w:cs="Calibri"/>
          <w:sz w:val="24"/>
        </w:rPr>
      </w:pPr>
    </w:p>
    <w:p w14:paraId="58B6504C" w14:textId="77777777" w:rsidR="0000416A" w:rsidRPr="001D2EDD" w:rsidRDefault="00000000" w:rsidP="0000416A">
      <w:pPr>
        <w:rPr>
          <w:rFonts w:ascii="Helvetica Neue Medium" w:hAnsi="Helvetica Neue Medium" w:cs="Calibri"/>
          <w:sz w:val="24"/>
        </w:rPr>
      </w:pPr>
      <w:r w:rsidRPr="001D2EDD">
        <w:rPr>
          <w:rFonts w:ascii="Helvetica Neue Medium" w:hAnsi="Helvetica Neue Medium" w:cs="Calibri"/>
          <w:sz w:val="24"/>
        </w:rPr>
        <w:t>D. XGBoost hyper-parameter of prediction models</w:t>
      </w:r>
    </w:p>
    <w:p w14:paraId="6533491A" w14:textId="77777777" w:rsidR="0000416A" w:rsidRPr="00835F41" w:rsidRDefault="0000416A" w:rsidP="0000416A">
      <w:pPr>
        <w:rPr>
          <w:rFonts w:ascii="Helvetica Neue" w:hAnsi="Helvetica Neue" w:cs="Calibri"/>
          <w:sz w:val="24"/>
        </w:rPr>
      </w:pPr>
    </w:p>
    <w:tbl>
      <w:tblPr>
        <w:tblW w:w="92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20"/>
        <w:gridCol w:w="1701"/>
        <w:gridCol w:w="1331"/>
        <w:gridCol w:w="1592"/>
      </w:tblGrid>
      <w:tr w:rsidR="000A1DB8" w14:paraId="19005DCA" w14:textId="77777777" w:rsidTr="007F3156">
        <w:trPr>
          <w:trHeight w:val="559"/>
        </w:trPr>
        <w:tc>
          <w:tcPr>
            <w:tcW w:w="48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84DF2" w14:textId="77777777" w:rsidR="0000416A" w:rsidRPr="002C27DB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2C27DB">
              <w:rPr>
                <w:rFonts w:ascii="Helvetica Neue" w:eastAsia="Yu Gothic" w:hAnsi="Helvetica Neue" w:cs="Calibri"/>
                <w:b/>
                <w:bCs/>
                <w:color w:val="000000"/>
                <w:kern w:val="0"/>
                <w:sz w:val="22"/>
                <w:szCs w:val="22"/>
              </w:rPr>
              <w:t>Model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34582" w14:textId="77777777" w:rsidR="0000416A" w:rsidRPr="002C27DB" w:rsidRDefault="00000000" w:rsidP="007F3156">
            <w:pPr>
              <w:widowControl/>
              <w:jc w:val="center"/>
              <w:rPr>
                <w:rFonts w:ascii="Helvetica Neue Medium" w:eastAsia="Yu Gothic" w:hAnsi="Helvetica Neue Medium" w:cs="Calibri"/>
                <w:color w:val="000000"/>
                <w:kern w:val="0"/>
                <w:sz w:val="22"/>
                <w:szCs w:val="22"/>
              </w:rPr>
            </w:pPr>
            <w:r w:rsidRPr="002C27DB">
              <w:rPr>
                <w:rFonts w:ascii="Helvetica Neue Medium" w:eastAsia="Yu Gothic" w:hAnsi="Helvetica Neue Medium" w:cs="Calibri"/>
                <w:color w:val="000000"/>
                <w:kern w:val="0"/>
                <w:sz w:val="22"/>
                <w:szCs w:val="22"/>
              </w:rPr>
              <w:t>learning_rate</w:t>
            </w:r>
          </w:p>
        </w:tc>
        <w:tc>
          <w:tcPr>
            <w:tcW w:w="11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E6B29" w14:textId="77777777" w:rsidR="0000416A" w:rsidRPr="002C27DB" w:rsidRDefault="00000000" w:rsidP="007F3156">
            <w:pPr>
              <w:widowControl/>
              <w:jc w:val="center"/>
              <w:rPr>
                <w:rFonts w:ascii="Helvetica Neue Medium" w:eastAsia="Yu Gothic" w:hAnsi="Helvetica Neue Medium" w:cs="Calibri"/>
                <w:color w:val="000000"/>
                <w:kern w:val="0"/>
                <w:sz w:val="22"/>
                <w:szCs w:val="22"/>
              </w:rPr>
            </w:pPr>
            <w:r w:rsidRPr="002C27DB">
              <w:rPr>
                <w:rFonts w:ascii="Helvetica Neue Medium" w:eastAsia="Yu Gothic" w:hAnsi="Helvetica Neue Medium" w:cs="Calibri"/>
                <w:color w:val="000000"/>
                <w:kern w:val="0"/>
                <w:sz w:val="22"/>
                <w:szCs w:val="22"/>
              </w:rPr>
              <w:t>max_depth</w:t>
            </w:r>
          </w:p>
        </w:tc>
        <w:tc>
          <w:tcPr>
            <w:tcW w:w="15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1E30E" w14:textId="77777777" w:rsidR="0000416A" w:rsidRPr="002C27DB" w:rsidRDefault="00000000" w:rsidP="007F3156">
            <w:pPr>
              <w:widowControl/>
              <w:jc w:val="center"/>
              <w:rPr>
                <w:rFonts w:ascii="Helvetica Neue Medium" w:eastAsia="Yu Gothic" w:hAnsi="Helvetica Neue Medium" w:cs="Calibri"/>
                <w:color w:val="000000"/>
                <w:kern w:val="0"/>
                <w:sz w:val="22"/>
                <w:szCs w:val="22"/>
              </w:rPr>
            </w:pPr>
            <w:r w:rsidRPr="002C27DB">
              <w:rPr>
                <w:rFonts w:ascii="Helvetica Neue Medium" w:eastAsia="Yu Gothic" w:hAnsi="Helvetica Neue Medium" w:cs="Calibri"/>
                <w:color w:val="000000"/>
                <w:kern w:val="0"/>
                <w:sz w:val="22"/>
                <w:szCs w:val="22"/>
              </w:rPr>
              <w:t>n_estimators</w:t>
            </w:r>
          </w:p>
        </w:tc>
      </w:tr>
      <w:tr w:rsidR="000A1DB8" w14:paraId="2BE7BAA6" w14:textId="77777777" w:rsidTr="007F3156">
        <w:trPr>
          <w:trHeight w:val="531"/>
        </w:trPr>
        <w:tc>
          <w:tcPr>
            <w:tcW w:w="48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ACFB9" w14:textId="77777777" w:rsidR="0000416A" w:rsidRPr="002C27DB" w:rsidRDefault="00000000" w:rsidP="007F3156">
            <w:pPr>
              <w:widowControl/>
              <w:jc w:val="center"/>
              <w:rPr>
                <w:rFonts w:ascii="Helvetica Neue Medium" w:eastAsia="Yu Gothic" w:hAnsi="Helvetica Neue Medium" w:cs="Calibri"/>
                <w:color w:val="000000"/>
                <w:kern w:val="0"/>
                <w:sz w:val="22"/>
                <w:szCs w:val="22"/>
              </w:rPr>
            </w:pPr>
            <w:r w:rsidRPr="002C27DB">
              <w:rPr>
                <w:rFonts w:ascii="Helvetica Neue Medium" w:eastAsia="Yu Gothic" w:hAnsi="Helvetica Neue Medium" w:cs="Calibri"/>
                <w:color w:val="000000"/>
                <w:kern w:val="0"/>
                <w:sz w:val="22"/>
                <w:szCs w:val="22"/>
              </w:rPr>
              <w:t>Blastocyst formation predict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AEAC" w14:textId="77777777" w:rsidR="0000416A" w:rsidRPr="002C27DB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2C27DB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11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B461" w14:textId="77777777" w:rsidR="0000416A" w:rsidRPr="002C27DB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2C27DB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DA68" w14:textId="77777777" w:rsidR="0000416A" w:rsidRPr="002C27DB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2C27DB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100</w:t>
            </w:r>
          </w:p>
        </w:tc>
      </w:tr>
      <w:tr w:rsidR="000A1DB8" w14:paraId="529B7B53" w14:textId="77777777" w:rsidTr="007F3156">
        <w:trPr>
          <w:trHeight w:val="531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03750" w14:textId="77777777" w:rsidR="0000416A" w:rsidRPr="002C27DB" w:rsidRDefault="00000000" w:rsidP="007F3156">
            <w:pPr>
              <w:widowControl/>
              <w:jc w:val="center"/>
              <w:rPr>
                <w:rFonts w:ascii="Helvetica Neue Medium" w:eastAsia="Yu Gothic" w:hAnsi="Helvetica Neue Medium" w:cs="Calibri"/>
                <w:color w:val="000000"/>
                <w:kern w:val="0"/>
                <w:sz w:val="22"/>
                <w:szCs w:val="22"/>
              </w:rPr>
            </w:pPr>
            <w:r w:rsidRPr="002C27DB">
              <w:rPr>
                <w:rFonts w:ascii="Helvetica Neue Medium" w:eastAsia="Yu Gothic" w:hAnsi="Helvetica Neue Medium" w:cs="Calibri"/>
                <w:color w:val="000000"/>
                <w:kern w:val="0"/>
                <w:sz w:val="22"/>
                <w:szCs w:val="22"/>
              </w:rPr>
              <w:t>Good blastocyst predi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DD10" w14:textId="77777777" w:rsidR="0000416A" w:rsidRPr="002C27DB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2C27DB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A953" w14:textId="77777777" w:rsidR="0000416A" w:rsidRPr="002C27DB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2C27DB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87F4" w14:textId="77777777" w:rsidR="0000416A" w:rsidRPr="002C27DB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2C27DB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200</w:t>
            </w:r>
          </w:p>
        </w:tc>
      </w:tr>
      <w:tr w:rsidR="000A1DB8" w14:paraId="25506E95" w14:textId="77777777" w:rsidTr="007F3156">
        <w:trPr>
          <w:trHeight w:val="531"/>
        </w:trPr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6F745" w14:textId="77777777" w:rsidR="0000416A" w:rsidRPr="002C27DB" w:rsidRDefault="00000000" w:rsidP="007F3156">
            <w:pPr>
              <w:widowControl/>
              <w:jc w:val="center"/>
              <w:rPr>
                <w:rFonts w:ascii="Helvetica Neue Medium" w:eastAsia="Yu Gothic" w:hAnsi="Helvetica Neue Medium" w:cs="Calibri"/>
                <w:color w:val="000000"/>
                <w:kern w:val="0"/>
                <w:sz w:val="22"/>
                <w:szCs w:val="22"/>
              </w:rPr>
            </w:pPr>
            <w:r w:rsidRPr="002C27DB">
              <w:rPr>
                <w:rFonts w:ascii="Helvetica Neue Medium" w:eastAsia="Yu Gothic" w:hAnsi="Helvetica Neue Medium" w:cs="Calibri"/>
                <w:color w:val="000000"/>
                <w:kern w:val="0"/>
                <w:sz w:val="22"/>
                <w:szCs w:val="22"/>
              </w:rPr>
              <w:t xml:space="preserve">Poor blastocyst + arrested </w:t>
            </w:r>
            <w:r w:rsidRPr="00835F41">
              <w:rPr>
                <w:rFonts w:ascii="Helvetica Neue Medium" w:eastAsia="Yu Gothic" w:hAnsi="Helvetica Neue Medium" w:cs="Calibri"/>
                <w:color w:val="000000"/>
                <w:kern w:val="0"/>
                <w:sz w:val="22"/>
                <w:szCs w:val="22"/>
              </w:rPr>
              <w:t xml:space="preserve">embryo </w:t>
            </w:r>
            <w:r w:rsidRPr="002C27DB">
              <w:rPr>
                <w:rFonts w:ascii="Helvetica Neue Medium" w:eastAsia="Yu Gothic" w:hAnsi="Helvetica Neue Medium" w:cs="Calibri"/>
                <w:color w:val="000000"/>
                <w:kern w:val="0"/>
                <w:sz w:val="22"/>
                <w:szCs w:val="22"/>
              </w:rPr>
              <w:t>predi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8DCEC" w14:textId="77777777" w:rsidR="0000416A" w:rsidRPr="002C27DB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2C27DB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00ED3" w14:textId="77777777" w:rsidR="0000416A" w:rsidRPr="002C27DB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2C27DB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553E6" w14:textId="77777777" w:rsidR="0000416A" w:rsidRPr="002C27DB" w:rsidRDefault="00000000" w:rsidP="007F3156">
            <w:pPr>
              <w:widowControl/>
              <w:jc w:val="center"/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</w:pPr>
            <w:r w:rsidRPr="002C27DB">
              <w:rPr>
                <w:rFonts w:ascii="Helvetica Neue" w:eastAsia="Yu Gothic" w:hAnsi="Helvetica Neue" w:cs="Calibri"/>
                <w:color w:val="000000"/>
                <w:kern w:val="0"/>
                <w:sz w:val="22"/>
                <w:szCs w:val="22"/>
              </w:rPr>
              <w:t>200</w:t>
            </w:r>
          </w:p>
        </w:tc>
      </w:tr>
    </w:tbl>
    <w:p w14:paraId="19AF08CF" w14:textId="77777777" w:rsidR="0000416A" w:rsidRDefault="0000416A" w:rsidP="0000416A">
      <w:pPr>
        <w:rPr>
          <w:rFonts w:ascii="Helvetica Neue" w:hAnsi="Helvetica Neue" w:cs="Calibri"/>
          <w:sz w:val="24"/>
        </w:rPr>
      </w:pPr>
    </w:p>
    <w:p w14:paraId="6AF1B1A5" w14:textId="77777777" w:rsidR="0000416A" w:rsidRPr="00835F41" w:rsidRDefault="00000000" w:rsidP="0000416A">
      <w:pPr>
        <w:rPr>
          <w:rFonts w:ascii="Helvetica Neue" w:hAnsi="Helvetica Neue" w:cs="Calibri"/>
          <w:sz w:val="24"/>
        </w:rPr>
      </w:pPr>
      <w:r>
        <w:rPr>
          <w:rFonts w:ascii="Helvetica Neue" w:hAnsi="Helvetica Neue" w:cs="Calibri"/>
          <w:sz w:val="24"/>
        </w:rPr>
        <w:t>hpi: hours post-insemination, grade: Veeck’s grade</w:t>
      </w:r>
    </w:p>
    <w:p w14:paraId="3AC00097" w14:textId="41031C3A" w:rsidR="00835F41" w:rsidRPr="00835F41" w:rsidRDefault="00835F41" w:rsidP="0000416A">
      <w:pPr>
        <w:widowControl/>
        <w:jc w:val="left"/>
        <w:rPr>
          <w:rFonts w:ascii="Helvetica Neue" w:hAnsi="Helvetica Neue" w:cs="Calibri"/>
          <w:sz w:val="24"/>
        </w:rPr>
      </w:pPr>
    </w:p>
    <w:sectPr w:rsidR="00835F41" w:rsidRPr="00835F41" w:rsidSect="001D2EDD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 Medium">
    <w:altName w:val="Arial"/>
    <w:panose1 w:val="020B0604020202020204"/>
    <w:charset w:val="00"/>
    <w:family w:val="swiss"/>
    <w:pitch w:val="variable"/>
    <w:sig w:usb0="A00002FF" w:usb1="5000205B" w:usb2="00000002" w:usb3="00000000" w:csb0="0000009B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removeDateAndTime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BAD"/>
    <w:rsid w:val="0000416A"/>
    <w:rsid w:val="000175F1"/>
    <w:rsid w:val="00086AB3"/>
    <w:rsid w:val="000A1DB8"/>
    <w:rsid w:val="000D588C"/>
    <w:rsid w:val="00112BAD"/>
    <w:rsid w:val="001D2EDD"/>
    <w:rsid w:val="00295FA1"/>
    <w:rsid w:val="002C27DB"/>
    <w:rsid w:val="002C2AF9"/>
    <w:rsid w:val="00336166"/>
    <w:rsid w:val="003378E1"/>
    <w:rsid w:val="0046342A"/>
    <w:rsid w:val="004C5FA0"/>
    <w:rsid w:val="005249C4"/>
    <w:rsid w:val="00540CFD"/>
    <w:rsid w:val="00551072"/>
    <w:rsid w:val="005D4BAC"/>
    <w:rsid w:val="00624C31"/>
    <w:rsid w:val="00725DC0"/>
    <w:rsid w:val="0076555C"/>
    <w:rsid w:val="007D20E5"/>
    <w:rsid w:val="007F3156"/>
    <w:rsid w:val="00815841"/>
    <w:rsid w:val="00835F41"/>
    <w:rsid w:val="008F4EB2"/>
    <w:rsid w:val="00997A52"/>
    <w:rsid w:val="00A22A2A"/>
    <w:rsid w:val="00A5308E"/>
    <w:rsid w:val="00B94C91"/>
    <w:rsid w:val="00BF0D20"/>
    <w:rsid w:val="00C07D1C"/>
    <w:rsid w:val="00C53358"/>
    <w:rsid w:val="00CF4E94"/>
    <w:rsid w:val="00D10C6B"/>
    <w:rsid w:val="00DF04B0"/>
    <w:rsid w:val="00E000A0"/>
    <w:rsid w:val="00E25E33"/>
    <w:rsid w:val="00E27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25237F"/>
  <w15:chartTrackingRefBased/>
  <w15:docId w15:val="{264A85B2-6F74-8C46-B69B-39478BBDA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5DC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12BA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2B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2BA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2BA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2BA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2BA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2BA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2BA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2BA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12BA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12BA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12BA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12B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12B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12B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12B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12B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12BA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12BA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12B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12BA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12BA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2B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12BA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12BA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12BA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12B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12BA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12BAD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semiHidden/>
    <w:unhideWhenUsed/>
    <w:rsid w:val="00725DC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a">
    <w:name w:val="Revision"/>
    <w:hidden/>
    <w:uiPriority w:val="99"/>
    <w:semiHidden/>
    <w:rsid w:val="004C5FA0"/>
  </w:style>
  <w:style w:type="character" w:styleId="ab">
    <w:name w:val="annotation reference"/>
    <w:basedOn w:val="a0"/>
    <w:uiPriority w:val="99"/>
    <w:semiHidden/>
    <w:unhideWhenUsed/>
    <w:rsid w:val="00B94C91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B94C91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B94C91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B94C91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B94C9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3</Pages>
  <Words>618</Words>
  <Characters>3527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kihiro Yanai</cp:lastModifiedBy>
  <cp:revision>20</cp:revision>
  <dcterms:created xsi:type="dcterms:W3CDTF">2024-08-03T13:48:00Z</dcterms:created>
  <dcterms:modified xsi:type="dcterms:W3CDTF">2025-02-23T13:23:00Z</dcterms:modified>
</cp:coreProperties>
</file>